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4BB04" w14:textId="20E9D668" w:rsidR="00951D52" w:rsidRPr="000C718F" w:rsidRDefault="008429B2">
      <w:pPr>
        <w:rPr>
          <w:b/>
          <w:bCs/>
        </w:rPr>
      </w:pPr>
      <w:r w:rsidRPr="000C718F">
        <w:rPr>
          <w:rFonts w:hint="eastAsia"/>
          <w:b/>
          <w:bCs/>
        </w:rPr>
        <w:t>S</w:t>
      </w:r>
      <w:r w:rsidRPr="000C718F">
        <w:rPr>
          <w:b/>
          <w:bCs/>
        </w:rPr>
        <w:t>upplementary Table</w:t>
      </w:r>
      <w:r w:rsidR="00BD4D69">
        <w:rPr>
          <w:b/>
          <w:bCs/>
        </w:rPr>
        <w:t xml:space="preserve"> S1</w:t>
      </w:r>
    </w:p>
    <w:p w14:paraId="0ED31693" w14:textId="5C22E3EF" w:rsidR="009A4D04" w:rsidRDefault="009A4D04">
      <w:r w:rsidRPr="009A4D04">
        <w:t>Comparison of oncological outcomes between FOWARC study and this study</w:t>
      </w:r>
    </w:p>
    <w:p w14:paraId="739782F5" w14:textId="77777777" w:rsidR="008429B2" w:rsidRDefault="008429B2"/>
    <w:tbl>
      <w:tblPr>
        <w:tblW w:w="10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5"/>
        <w:gridCol w:w="1995"/>
        <w:gridCol w:w="1680"/>
        <w:gridCol w:w="1840"/>
        <w:gridCol w:w="2040"/>
      </w:tblGrid>
      <w:tr w:rsidR="008429B2" w:rsidRPr="008429B2" w14:paraId="04D35BBF" w14:textId="77777777" w:rsidTr="009A4D04">
        <w:trPr>
          <w:trHeight w:val="420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F089" w14:textId="77777777" w:rsidR="008429B2" w:rsidRPr="009A4D04" w:rsidRDefault="008429B2" w:rsidP="008429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515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3713D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OWARC Trial *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C1737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8429B2" w:rsidRPr="008429B2" w14:paraId="7CB83C76" w14:textId="77777777" w:rsidTr="009A4D04">
        <w:trPr>
          <w:trHeight w:val="480"/>
        </w:trPr>
        <w:tc>
          <w:tcPr>
            <w:tcW w:w="2825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35BCC" w14:textId="77777777" w:rsidR="008429B2" w:rsidRPr="009A4D04" w:rsidRDefault="008429B2" w:rsidP="008429B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36"/>
                <w:szCs w:val="36"/>
              </w:rPr>
            </w:pPr>
            <w:r w:rsidRPr="009A4D04">
              <w:rPr>
                <w:rFonts w:ascii="Times New Roman" w:eastAsia="游ゴシック" w:hAnsi="Times New Roman" w:cs="Times New Roman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56E6D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R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A2789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R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B87BD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A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336C0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AC</w:t>
            </w:r>
          </w:p>
        </w:tc>
      </w:tr>
      <w:tr w:rsidR="00EA55B8" w:rsidRPr="00EA55B8" w14:paraId="2FB8510C" w14:textId="77777777" w:rsidTr="009A4D04">
        <w:trPr>
          <w:trHeight w:val="46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47D78" w14:textId="77777777" w:rsidR="008429B2" w:rsidRPr="009A4D04" w:rsidRDefault="008429B2" w:rsidP="008429B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36"/>
                <w:szCs w:val="36"/>
              </w:rPr>
            </w:pPr>
            <w:r w:rsidRPr="009A4D04">
              <w:rPr>
                <w:rFonts w:ascii="Times New Roman" w:eastAsia="游ゴシック" w:hAnsi="Times New Roman" w:cs="Times New Roman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E2F26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OLFOX6+RT (n=3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39461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U+RT (n=4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02355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OLFOX6 (n=4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84268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4"/>
              </w:rPr>
              <w:t>XELOXIRI (n=54)</w:t>
            </w:r>
          </w:p>
        </w:tc>
      </w:tr>
      <w:tr w:rsidR="00EA55B8" w:rsidRPr="00EA55B8" w14:paraId="0BAB561D" w14:textId="77777777" w:rsidTr="009A4D04">
        <w:trPr>
          <w:trHeight w:val="42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9F4DA" w14:textId="77777777" w:rsidR="008429B2" w:rsidRPr="009A4D04" w:rsidRDefault="008429B2" w:rsidP="008429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CR</w:t>
            </w:r>
            <w:proofErr w:type="spellEnd"/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rate (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33194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7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1C133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D917A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.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2C7E4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4"/>
              </w:rPr>
              <w:t>7.7</w:t>
            </w:r>
          </w:p>
        </w:tc>
      </w:tr>
      <w:tr w:rsidR="00EA55B8" w:rsidRPr="00EA55B8" w14:paraId="01184D3B" w14:textId="77777777" w:rsidTr="009A4D04">
        <w:trPr>
          <w:trHeight w:val="42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359AC" w14:textId="77777777" w:rsidR="008429B2" w:rsidRPr="009A4D04" w:rsidRDefault="008429B2" w:rsidP="008429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-year DFS (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3EBBB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7.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75361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2.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6800A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3.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AC444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4"/>
              </w:rPr>
              <w:t>77.3</w:t>
            </w:r>
          </w:p>
        </w:tc>
      </w:tr>
      <w:tr w:rsidR="00EA55B8" w:rsidRPr="00EA55B8" w14:paraId="7B3B1458" w14:textId="77777777" w:rsidTr="009A4D04">
        <w:trPr>
          <w:trHeight w:val="42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792D3" w14:textId="77777777" w:rsidR="008429B2" w:rsidRPr="009A4D04" w:rsidRDefault="008429B2" w:rsidP="008429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-year Local Rec. rate (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85994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17F8F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76B9C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.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837A3" w14:textId="1F9E4E23" w:rsidR="008429B2" w:rsidRPr="009A4D04" w:rsidRDefault="00423E9F" w:rsidP="008429B2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b/>
                <w:color w:val="000000" w:themeColor="text1"/>
                <w:kern w:val="0"/>
                <w:sz w:val="24"/>
              </w:rPr>
            </w:pPr>
            <w:bookmarkStart w:id="0" w:name="_GoBack"/>
            <w:r w:rsidRPr="00423E9F">
              <w:rPr>
                <w:rFonts w:ascii="Times New Roman" w:eastAsia="游ゴシック" w:hAnsi="Times New Roman" w:cs="Times New Roman" w:hint="eastAsia"/>
                <w:b/>
                <w:color w:val="FF0000"/>
                <w:kern w:val="0"/>
                <w:sz w:val="24"/>
              </w:rPr>
              <w:t>3</w:t>
            </w:r>
            <w:r w:rsidRPr="00423E9F"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4"/>
              </w:rPr>
              <w:t>.9</w:t>
            </w:r>
            <w:bookmarkEnd w:id="0"/>
          </w:p>
        </w:tc>
      </w:tr>
      <w:tr w:rsidR="00EA55B8" w:rsidRPr="00EA55B8" w14:paraId="0C1BFD66" w14:textId="77777777" w:rsidTr="009A4D04">
        <w:trPr>
          <w:trHeight w:val="42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873A6" w14:textId="77777777" w:rsidR="008429B2" w:rsidRPr="009A4D04" w:rsidRDefault="008429B2" w:rsidP="008429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-year OS (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96E90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9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35A30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1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7AF0A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0.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2F709" w14:textId="77777777" w:rsidR="008429B2" w:rsidRPr="009A4D04" w:rsidRDefault="008429B2" w:rsidP="008429B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4"/>
              </w:rPr>
            </w:pPr>
            <w:r w:rsidRPr="009A4D04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4"/>
              </w:rPr>
              <w:t>96</w:t>
            </w:r>
          </w:p>
        </w:tc>
      </w:tr>
    </w:tbl>
    <w:p w14:paraId="28D4DF77" w14:textId="77777777" w:rsidR="008429B2" w:rsidRDefault="008429B2"/>
    <w:p w14:paraId="098D8E8F" w14:textId="77777777" w:rsidR="008429B2" w:rsidRDefault="008429B2">
      <w:r w:rsidRPr="008429B2">
        <w:t xml:space="preserve">* Deng Y, Chi P, Lan P et al (2016) J </w:t>
      </w:r>
      <w:proofErr w:type="spellStart"/>
      <w:r w:rsidRPr="008429B2">
        <w:t>Clin</w:t>
      </w:r>
      <w:proofErr w:type="spellEnd"/>
      <w:r w:rsidRPr="008429B2">
        <w:t xml:space="preserve"> Oncol 34(27):3300–3307.</w:t>
      </w:r>
    </w:p>
    <w:sectPr w:rsidR="008429B2" w:rsidSect="008429B2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9B2"/>
    <w:rsid w:val="000C718F"/>
    <w:rsid w:val="00423E9F"/>
    <w:rsid w:val="008429B2"/>
    <w:rsid w:val="00951D52"/>
    <w:rsid w:val="009A4D04"/>
    <w:rsid w:val="00BD4D69"/>
    <w:rsid w:val="00C1313D"/>
    <w:rsid w:val="00E95DE6"/>
    <w:rsid w:val="00EA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9A96D4"/>
  <w15:chartTrackingRefBased/>
  <w15:docId w15:val="{B6275A41-4C20-6144-B644-C641EC59D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60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宙 松田</dc:creator>
  <cp:keywords/>
  <dc:description/>
  <cp:lastModifiedBy>chu0710pinefield@outlook.jp</cp:lastModifiedBy>
  <cp:revision>2</cp:revision>
  <dcterms:created xsi:type="dcterms:W3CDTF">2022-07-08T09:50:00Z</dcterms:created>
  <dcterms:modified xsi:type="dcterms:W3CDTF">2022-07-08T09:50:00Z</dcterms:modified>
</cp:coreProperties>
</file>